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263"/>
        <w:tblW w:w="8475" w:type="dxa"/>
        <w:tblLayout w:type="fixed"/>
        <w:tblLook w:val="01E0" w:firstRow="1" w:lastRow="1" w:firstColumn="1" w:lastColumn="1" w:noHBand="0" w:noVBand="0"/>
      </w:tblPr>
      <w:tblGrid>
        <w:gridCol w:w="6204"/>
        <w:gridCol w:w="2271"/>
      </w:tblGrid>
      <w:tr w:rsidR="001763A6" w:rsidRPr="00A0292B" w:rsidTr="008E6059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3A6" w:rsidRPr="00A0292B" w:rsidRDefault="001763A6" w:rsidP="008E6059">
            <w:pPr>
              <w:pStyle w:val="NoSpacing"/>
              <w:spacing w:line="480" w:lineRule="auto"/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</w:rPr>
            </w:pPr>
            <w:bookmarkStart w:id="0" w:name="_GoBack" w:colFirst="0" w:colLast="0"/>
            <w:r w:rsidRPr="00A0292B"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</w:rPr>
              <w:t>Tissue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63A6" w:rsidRPr="00A0292B" w:rsidRDefault="001763A6" w:rsidP="008E6059">
            <w:pPr>
              <w:pStyle w:val="NoSpacing"/>
              <w:spacing w:line="480" w:lineRule="auto"/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A0292B">
              <w:rPr>
                <w:rStyle w:val="Emphasis"/>
                <w:rFonts w:ascii="Times New Roman" w:hAnsi="Times New Roman"/>
                <w:b/>
                <w:sz w:val="24"/>
                <w:szCs w:val="24"/>
              </w:rPr>
              <w:t>Slc6a15</w:t>
            </w:r>
            <w:r w:rsidRPr="00A0292B"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</w:rPr>
              <w:t xml:space="preserve"> expression</w:t>
            </w:r>
          </w:p>
        </w:tc>
      </w:tr>
      <w:tr w:rsidR="001763A6" w:rsidRPr="00A0292B" w:rsidTr="008E6059">
        <w:tc>
          <w:tcPr>
            <w:tcW w:w="6204" w:type="dxa"/>
            <w:tcBorders>
              <w:top w:val="single" w:sz="4" w:space="0" w:color="auto"/>
            </w:tcBorders>
            <w:vAlign w:val="bottom"/>
          </w:tcPr>
          <w:p w:rsidR="001763A6" w:rsidRPr="00A0292B" w:rsidRDefault="001763A6" w:rsidP="008E6059">
            <w:pPr>
              <w:spacing w:line="480" w:lineRule="auto"/>
              <w:rPr>
                <w:highlight w:val="magenta"/>
                <w:lang w:val="en-GB"/>
              </w:rPr>
            </w:pPr>
            <w:r w:rsidRPr="00A0292B">
              <w:rPr>
                <w:lang w:val="en-GB" w:eastAsia="sv-SE"/>
              </w:rPr>
              <w:t>Striatum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r w:rsidRPr="00A0292B">
              <w:rPr>
                <w:lang w:val="en-GB"/>
              </w:rPr>
              <w:t>Nucleus of the horizontal limb of the diagonal band (HDB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r w:rsidRPr="00A0292B">
              <w:rPr>
                <w:lang w:val="en-GB"/>
              </w:rPr>
              <w:t>Nucleus of the vertical limb of the diagonal band (VDB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rPr>
                <w:lang w:val="en-GB"/>
              </w:rPr>
              <w:t>Accumbens</w:t>
            </w:r>
            <w:proofErr w:type="spellEnd"/>
            <w:r w:rsidRPr="00A0292B">
              <w:rPr>
                <w:lang w:val="en-GB"/>
              </w:rPr>
              <w:t xml:space="preserve"> nucleus, core (</w:t>
            </w:r>
            <w:proofErr w:type="spellStart"/>
            <w:r w:rsidRPr="00A0292B">
              <w:rPr>
                <w:lang w:val="en-GB"/>
              </w:rPr>
              <w:t>AcbC</w:t>
            </w:r>
            <w:proofErr w:type="spellEnd"/>
            <w:r w:rsidRPr="00A0292B">
              <w:rPr>
                <w:lang w:val="en-GB"/>
              </w:rPr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r w:rsidRPr="00A0292B">
              <w:rPr>
                <w:lang w:val="en-GB"/>
              </w:rPr>
              <w:t xml:space="preserve">Caudate putamen (striatum, </w:t>
            </w:r>
            <w:proofErr w:type="spellStart"/>
            <w:r w:rsidRPr="00A0292B">
              <w:rPr>
                <w:lang w:val="en-GB"/>
              </w:rPr>
              <w:t>CPu</w:t>
            </w:r>
            <w:proofErr w:type="spellEnd"/>
            <w:r w:rsidRPr="00A0292B">
              <w:rPr>
                <w:lang w:val="en-GB"/>
              </w:rPr>
              <w:t>)</w:t>
            </w:r>
            <w:r w:rsidRPr="00A0292B">
              <w:t xml:space="preserve"> 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rPr>
                <w:lang w:val="en-GB" w:eastAsia="sv-SE"/>
              </w:rPr>
            </w:pPr>
            <w:r w:rsidRPr="00A0292B">
              <w:rPr>
                <w:lang w:val="en-GB" w:eastAsia="sv-SE"/>
              </w:rPr>
              <w:t>Cerebral cortex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Layer 1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-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Layer 2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Layer 3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Layer 4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Layer 5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Layer 6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t>Piriform</w:t>
            </w:r>
            <w:proofErr w:type="spellEnd"/>
            <w:r w:rsidRPr="00A0292B">
              <w:t xml:space="preserve"> cortex (</w:t>
            </w:r>
            <w:proofErr w:type="spellStart"/>
            <w:r w:rsidRPr="00A0292B">
              <w:t>Pir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sv-SE"/>
              </w:rPr>
            </w:pPr>
            <w:r w:rsidRPr="00A0292B">
              <w:rPr>
                <w:lang w:val="sv-SE"/>
              </w:rPr>
              <w:t xml:space="preserve">Dorsal </w:t>
            </w:r>
            <w:proofErr w:type="spellStart"/>
            <w:r w:rsidRPr="00A0292B">
              <w:rPr>
                <w:lang w:val="sv-SE"/>
              </w:rPr>
              <w:t>endopiriform</w:t>
            </w:r>
            <w:proofErr w:type="spellEnd"/>
            <w:r w:rsidRPr="00A0292B">
              <w:rPr>
                <w:lang w:val="sv-SE"/>
              </w:rPr>
              <w:t xml:space="preserve"> </w:t>
            </w:r>
            <w:proofErr w:type="spellStart"/>
            <w:r w:rsidRPr="00A0292B">
              <w:rPr>
                <w:lang w:val="sv-SE"/>
              </w:rPr>
              <w:t>claustrum</w:t>
            </w:r>
            <w:proofErr w:type="spellEnd"/>
            <w:r w:rsidRPr="00A0292B">
              <w:rPr>
                <w:lang w:val="sv-SE"/>
              </w:rPr>
              <w:t xml:space="preserve"> (</w:t>
            </w:r>
            <w:proofErr w:type="spellStart"/>
            <w:r w:rsidRPr="00A0292B">
              <w:rPr>
                <w:lang w:val="sv-SE"/>
              </w:rPr>
              <w:t>DEn</w:t>
            </w:r>
            <w:proofErr w:type="spellEnd"/>
            <w:r w:rsidRPr="00A0292B">
              <w:rPr>
                <w:lang w:val="sv-SE"/>
              </w:rPr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sv-SE"/>
              </w:rPr>
            </w:pPr>
            <w:r w:rsidRPr="00A0292B">
              <w:rPr>
                <w:lang w:val="sv-SE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rPr>
                <w:bCs/>
                <w:lang w:val="en-GB" w:eastAsia="sv-SE"/>
              </w:rPr>
            </w:pPr>
            <w:r w:rsidRPr="00A0292B">
              <w:rPr>
                <w:bCs/>
                <w:lang w:val="en-GB" w:eastAsia="sv-SE"/>
              </w:rPr>
              <w:t>Hippocampal formation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bCs/>
                <w:lang w:val="en-GB" w:eastAsia="sv-SE"/>
              </w:rPr>
            </w:pPr>
            <w:r w:rsidRPr="00A0292B">
              <w:t xml:space="preserve">Granule cell layer of the dentate </w:t>
            </w:r>
            <w:proofErr w:type="spellStart"/>
            <w:r w:rsidRPr="00A0292B">
              <w:t>gyrus</w:t>
            </w:r>
            <w:proofErr w:type="spellEnd"/>
            <w:r w:rsidRPr="00A0292B">
              <w:t xml:space="preserve"> (</w:t>
            </w:r>
            <w:proofErr w:type="spellStart"/>
            <w:r w:rsidRPr="00A0292B">
              <w:t>GrDG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bCs/>
                <w:lang w:val="en-GB" w:eastAsia="sv-SE"/>
              </w:rPr>
            </w:pPr>
            <w:r w:rsidRPr="00A0292B">
              <w:t>Pyramidal cell layer of the hippocampus (</w:t>
            </w:r>
            <w:proofErr w:type="spellStart"/>
            <w:r w:rsidRPr="00A0292B">
              <w:t>Py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rPr>
                <w:lang w:val="en-GB" w:eastAsia="sv-SE"/>
              </w:rPr>
            </w:pPr>
            <w:r w:rsidRPr="00A0292B">
              <w:rPr>
                <w:bCs/>
                <w:lang w:val="en-GB" w:eastAsia="sv-SE"/>
              </w:rPr>
              <w:t>Amygdala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t>Basolateral</w:t>
            </w:r>
            <w:proofErr w:type="spellEnd"/>
            <w:r w:rsidRPr="00A0292B">
              <w:t xml:space="preserve">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nucleus, anterior part (BLA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r w:rsidRPr="00A0292B">
              <w:t xml:space="preserve">Medial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nucleus, </w:t>
            </w:r>
            <w:proofErr w:type="spellStart"/>
            <w:r w:rsidRPr="00A0292B">
              <w:t>posterodorsal</w:t>
            </w:r>
            <w:proofErr w:type="spellEnd"/>
            <w:r w:rsidRPr="00A0292B">
              <w:t xml:space="preserve"> part (</w:t>
            </w:r>
            <w:proofErr w:type="spellStart"/>
            <w:r w:rsidRPr="00A0292B">
              <w:t>MePD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r w:rsidRPr="00A0292B">
              <w:lastRenderedPageBreak/>
              <w:t xml:space="preserve">Medial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nucleus, </w:t>
            </w:r>
            <w:proofErr w:type="spellStart"/>
            <w:r w:rsidRPr="00A0292B">
              <w:t>posteroventral</w:t>
            </w:r>
            <w:proofErr w:type="spellEnd"/>
            <w:r w:rsidRPr="00A0292B">
              <w:t xml:space="preserve"> part (</w:t>
            </w:r>
            <w:proofErr w:type="spellStart"/>
            <w:r w:rsidRPr="00A0292B">
              <w:t>MePV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 w:eastAsia="sv-SE"/>
              </w:rPr>
            </w:pPr>
            <w:r w:rsidRPr="00A0292B">
              <w:t xml:space="preserve">Lateral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nucleus, dorsolateral part (</w:t>
            </w:r>
            <w:proofErr w:type="spellStart"/>
            <w:r w:rsidRPr="00A0292B">
              <w:t>LaDL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r w:rsidRPr="00A0292B">
              <w:t xml:space="preserve">Lateral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nucleus, </w:t>
            </w:r>
            <w:proofErr w:type="spellStart"/>
            <w:r w:rsidRPr="00A0292B">
              <w:t>ventrolateral</w:t>
            </w:r>
            <w:proofErr w:type="spellEnd"/>
            <w:r w:rsidRPr="00A0292B">
              <w:t xml:space="preserve"> part (</w:t>
            </w:r>
            <w:proofErr w:type="spellStart"/>
            <w:r w:rsidRPr="00A0292B">
              <w:t>LaVL</w:t>
            </w:r>
            <w:proofErr w:type="spellEnd"/>
            <w:r w:rsidRPr="00A0292B">
              <w:t>)</w:t>
            </w:r>
            <w:r w:rsidRPr="00A0292B">
              <w:rPr>
                <w:lang w:val="en-GB"/>
              </w:rPr>
              <w:t xml:space="preserve"> 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t>Basolateral</w:t>
            </w:r>
            <w:proofErr w:type="spellEnd"/>
            <w:r w:rsidRPr="00A0292B">
              <w:t xml:space="preserve">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nucleus, posterior part (BLP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t>Basomedial</w:t>
            </w:r>
            <w:proofErr w:type="spellEnd"/>
            <w:r w:rsidRPr="00A0292B">
              <w:t xml:space="preserve">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nucleus, posterior part (BMP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t>Posterolateral</w:t>
            </w:r>
            <w:proofErr w:type="spellEnd"/>
            <w:r w:rsidRPr="00A0292B">
              <w:t xml:space="preserve"> cortical </w:t>
            </w:r>
            <w:proofErr w:type="spellStart"/>
            <w:r w:rsidRPr="00A0292B">
              <w:t>amygdaloid</w:t>
            </w:r>
            <w:proofErr w:type="spellEnd"/>
            <w:r w:rsidRPr="00A0292B">
              <w:t xml:space="preserve"> area (</w:t>
            </w:r>
            <w:proofErr w:type="spellStart"/>
            <w:r w:rsidRPr="00A0292B">
              <w:t>PLCo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rPr>
                <w:lang w:val="en-GB" w:eastAsia="sv-SE"/>
              </w:rPr>
            </w:pPr>
            <w:r w:rsidRPr="00A0292B">
              <w:rPr>
                <w:bCs/>
                <w:lang w:val="en-GB" w:eastAsia="sv-SE"/>
              </w:rPr>
              <w:t>Hypothalamus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proofErr w:type="spellStart"/>
            <w:r w:rsidRPr="00A0292B">
              <w:t>Supraoptic</w:t>
            </w:r>
            <w:proofErr w:type="spellEnd"/>
            <w:r w:rsidRPr="00A0292B">
              <w:t xml:space="preserve"> nucleus (SO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pt-BR"/>
              </w:rPr>
            </w:pPr>
            <w:r w:rsidRPr="00A0292B">
              <w:rPr>
                <w:lang w:val="pt-BR"/>
              </w:rPr>
              <w:t>Paraventricular hypothalamic nucleus dorsal cap (PaDC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proofErr w:type="spellStart"/>
            <w:r w:rsidRPr="00A0292B">
              <w:t>Paraventricular</w:t>
            </w:r>
            <w:proofErr w:type="spellEnd"/>
            <w:r w:rsidRPr="00A0292B">
              <w:t xml:space="preserve"> hypothalamic nucleus, lateral </w:t>
            </w:r>
            <w:proofErr w:type="spellStart"/>
            <w:r w:rsidRPr="00A0292B">
              <w:t>magnocellular</w:t>
            </w:r>
            <w:proofErr w:type="spellEnd"/>
            <w:r w:rsidRPr="00A0292B">
              <w:t xml:space="preserve"> part (</w:t>
            </w:r>
            <w:proofErr w:type="spellStart"/>
            <w:r w:rsidRPr="00A0292B">
              <w:t>PaLM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proofErr w:type="spellStart"/>
            <w:r w:rsidRPr="00A0292B">
              <w:t>Paraventricular</w:t>
            </w:r>
            <w:proofErr w:type="spellEnd"/>
            <w:r w:rsidRPr="00A0292B">
              <w:t xml:space="preserve"> hypothalamic nucleus, medial </w:t>
            </w:r>
            <w:proofErr w:type="spellStart"/>
            <w:r w:rsidRPr="00A0292B">
              <w:t>magnocellular</w:t>
            </w:r>
            <w:proofErr w:type="spellEnd"/>
            <w:r w:rsidRPr="00A0292B">
              <w:t xml:space="preserve"> </w:t>
            </w:r>
            <w:proofErr w:type="spellStart"/>
            <w:r w:rsidRPr="00A0292B">
              <w:t>part</w:t>
            </w:r>
            <w:proofErr w:type="spellEnd"/>
            <w:r w:rsidRPr="00A0292B">
              <w:t xml:space="preserve"> (</w:t>
            </w:r>
            <w:proofErr w:type="spellStart"/>
            <w:r w:rsidRPr="00A0292B">
              <w:t>PaMM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t>Paraventricular</w:t>
            </w:r>
            <w:proofErr w:type="spellEnd"/>
            <w:r w:rsidRPr="00A0292B">
              <w:t xml:space="preserve"> hypothalamic nucleus, posterior part (</w:t>
            </w:r>
            <w:proofErr w:type="spellStart"/>
            <w:r w:rsidRPr="00A0292B">
              <w:t>PaPo</w:t>
            </w:r>
            <w:proofErr w:type="spellEnd"/>
            <w:r w:rsidRPr="00A0292B">
              <w:t>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r w:rsidRPr="00A0292B">
              <w:t>Anterior hypothalamic area, posterior part (AHP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Anterior hypothalamic area, central part (AHC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</w:pPr>
            <w:r w:rsidRPr="00A0292B">
              <w:t>Ventromedial hypothalamic nucleus (VMH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r w:rsidRPr="00A0292B">
              <w:t xml:space="preserve">Ventromedial hypothalamic nucleus, </w:t>
            </w:r>
            <w:proofErr w:type="spellStart"/>
            <w:r w:rsidRPr="00A0292B">
              <w:t>dorsomedial</w:t>
            </w:r>
            <w:proofErr w:type="spellEnd"/>
            <w:r w:rsidRPr="00A0292B">
              <w:t xml:space="preserve"> part (VMHDM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r w:rsidRPr="00A0292B">
              <w:t>Ventromedial hypothalamic nucleus, central part (VMHC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r w:rsidRPr="00A0292B">
              <w:t xml:space="preserve">Ventromedial hypothalamic nucleus, </w:t>
            </w:r>
            <w:proofErr w:type="spellStart"/>
            <w:r w:rsidRPr="00A0292B">
              <w:t>ventrolateral</w:t>
            </w:r>
            <w:proofErr w:type="spellEnd"/>
            <w:r w:rsidRPr="00A0292B">
              <w:t xml:space="preserve"> part (VMHVL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proofErr w:type="spellStart"/>
            <w:r w:rsidRPr="00A0292B">
              <w:t>Arcuate</w:t>
            </w:r>
            <w:proofErr w:type="spellEnd"/>
            <w:r w:rsidRPr="00A0292B">
              <w:t xml:space="preserve"> hypothalamic nucleus (Arc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de-DE"/>
              </w:rPr>
            </w:pPr>
            <w:proofErr w:type="spellStart"/>
            <w:r w:rsidRPr="00A0292B">
              <w:t>Dorsomedial</w:t>
            </w:r>
            <w:proofErr w:type="spellEnd"/>
            <w:r w:rsidRPr="00A0292B">
              <w:t xml:space="preserve"> hypothalamic nucleus (DM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r w:rsidRPr="00A0292B">
              <w:t>Periventricular hypothalamic nucleus (</w:t>
            </w:r>
            <w:proofErr w:type="spellStart"/>
            <w:r w:rsidRPr="00A0292B">
              <w:t>Pe</w:t>
            </w:r>
            <w:proofErr w:type="spellEnd"/>
            <w:r w:rsidRPr="00A0292B">
              <w:t>)</w:t>
            </w:r>
          </w:p>
        </w:tc>
        <w:tc>
          <w:tcPr>
            <w:tcW w:w="2271" w:type="dxa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rPr>
                <w:lang w:val="en-GB" w:eastAsia="sv-SE"/>
              </w:rPr>
            </w:pPr>
            <w:r w:rsidRPr="00A0292B">
              <w:rPr>
                <w:bCs/>
                <w:lang w:val="en-GB" w:eastAsia="sv-SE"/>
              </w:rPr>
              <w:lastRenderedPageBreak/>
              <w:t>Thalamus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</w:pPr>
            <w:proofErr w:type="spellStart"/>
            <w:r w:rsidRPr="00A0292B">
              <w:t>Zona</w:t>
            </w:r>
            <w:proofErr w:type="spellEnd"/>
            <w:r w:rsidRPr="00A0292B">
              <w:t xml:space="preserve"> </w:t>
            </w:r>
            <w:proofErr w:type="spellStart"/>
            <w:r w:rsidRPr="00A0292B">
              <w:t>incerta</w:t>
            </w:r>
            <w:proofErr w:type="spellEnd"/>
            <w:r w:rsidRPr="00A0292B">
              <w:t xml:space="preserve"> (ZI) 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</w:pPr>
            <w:r w:rsidRPr="00A0292B"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pt-BR"/>
              </w:rPr>
            </w:pPr>
            <w:r w:rsidRPr="00A0292B">
              <w:rPr>
                <w:lang w:val="pt-BR"/>
              </w:rPr>
              <w:t>Zona incerta ventral part (ZIV)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ind w:left="142"/>
              <w:rPr>
                <w:lang w:val="en-GB"/>
              </w:rPr>
            </w:pPr>
            <w:r w:rsidRPr="00A0292B">
              <w:t>Rhomboid thalamic nucleus (Rh)</w:t>
            </w:r>
          </w:p>
        </w:tc>
        <w:tc>
          <w:tcPr>
            <w:tcW w:w="2271" w:type="dxa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rPr>
                <w:lang w:val="en-GB" w:eastAsia="sv-SE"/>
              </w:rPr>
            </w:pPr>
            <w:r w:rsidRPr="00A0292B">
              <w:rPr>
                <w:bCs/>
                <w:lang w:val="en-GB" w:eastAsia="sv-SE"/>
              </w:rPr>
              <w:t>Pons</w:t>
            </w:r>
          </w:p>
        </w:tc>
        <w:tc>
          <w:tcPr>
            <w:tcW w:w="2271" w:type="dxa"/>
            <w:vAlign w:val="bottom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sv-SE"/>
              </w:rPr>
            </w:pP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r w:rsidRPr="00A0292B">
              <w:t xml:space="preserve">Locus </w:t>
            </w:r>
            <w:proofErr w:type="spellStart"/>
            <w:r w:rsidRPr="00A0292B">
              <w:t>coeruleus</w:t>
            </w:r>
            <w:proofErr w:type="spellEnd"/>
            <w:r w:rsidRPr="00A0292B">
              <w:t xml:space="preserve"> (LC)</w:t>
            </w:r>
          </w:p>
        </w:tc>
        <w:tc>
          <w:tcPr>
            <w:tcW w:w="2271" w:type="dxa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A0292B">
                  <w:t>Barrington</w:t>
                </w:r>
              </w:smartTag>
            </w:smartTag>
            <w:r w:rsidRPr="00A0292B">
              <w:t>’s nucleus (Bar)</w:t>
            </w:r>
          </w:p>
        </w:tc>
        <w:tc>
          <w:tcPr>
            <w:tcW w:w="2271" w:type="dxa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+</w:t>
            </w:r>
          </w:p>
        </w:tc>
      </w:tr>
      <w:tr w:rsidR="001763A6" w:rsidRPr="00A0292B" w:rsidTr="008E6059">
        <w:tc>
          <w:tcPr>
            <w:tcW w:w="6204" w:type="dxa"/>
            <w:vAlign w:val="bottom"/>
          </w:tcPr>
          <w:p w:rsidR="001763A6" w:rsidRPr="00A0292B" w:rsidRDefault="001763A6" w:rsidP="008E6059">
            <w:pPr>
              <w:spacing w:line="480" w:lineRule="auto"/>
              <w:rPr>
                <w:lang w:val="en-GB" w:eastAsia="sv-SE"/>
              </w:rPr>
            </w:pPr>
            <w:r w:rsidRPr="00A0292B">
              <w:rPr>
                <w:bCs/>
                <w:lang w:val="en-GB" w:eastAsia="sv-SE"/>
              </w:rPr>
              <w:t>Cerebellum</w:t>
            </w:r>
          </w:p>
        </w:tc>
        <w:tc>
          <w:tcPr>
            <w:tcW w:w="2271" w:type="dxa"/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1763A6" w:rsidRPr="00A0292B" w:rsidTr="008E6059">
        <w:tc>
          <w:tcPr>
            <w:tcW w:w="6204" w:type="dxa"/>
            <w:tcBorders>
              <w:bottom w:val="single" w:sz="4" w:space="0" w:color="auto"/>
            </w:tcBorders>
            <w:vAlign w:val="bottom"/>
          </w:tcPr>
          <w:p w:rsidR="001763A6" w:rsidRPr="00A0292B" w:rsidRDefault="001763A6" w:rsidP="008E6059">
            <w:pPr>
              <w:autoSpaceDE w:val="0"/>
              <w:autoSpaceDN w:val="0"/>
              <w:adjustRightInd w:val="0"/>
              <w:spacing w:line="480" w:lineRule="auto"/>
              <w:ind w:left="142"/>
              <w:rPr>
                <w:lang w:val="en-GB"/>
              </w:rPr>
            </w:pPr>
            <w:proofErr w:type="spellStart"/>
            <w:r w:rsidRPr="00A0292B">
              <w:rPr>
                <w:lang w:val="en-GB" w:eastAsia="sv-SE"/>
              </w:rPr>
              <w:t>Flocculus</w:t>
            </w:r>
            <w:proofErr w:type="spellEnd"/>
            <w:r w:rsidRPr="00A0292B">
              <w:rPr>
                <w:lang w:val="en-GB" w:eastAsia="sv-SE"/>
              </w:rPr>
              <w:t xml:space="preserve"> </w:t>
            </w:r>
            <w:r w:rsidRPr="00A0292B">
              <w:rPr>
                <w:lang w:val="en-GB"/>
              </w:rPr>
              <w:t>(FI)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:rsidR="001763A6" w:rsidRPr="00A0292B" w:rsidRDefault="001763A6" w:rsidP="008E6059">
            <w:pPr>
              <w:spacing w:line="480" w:lineRule="auto"/>
              <w:jc w:val="center"/>
              <w:rPr>
                <w:lang w:val="en-GB"/>
              </w:rPr>
            </w:pPr>
            <w:r w:rsidRPr="00A0292B">
              <w:rPr>
                <w:lang w:val="en-GB"/>
              </w:rPr>
              <w:t>+</w:t>
            </w:r>
          </w:p>
        </w:tc>
      </w:tr>
      <w:bookmarkEnd w:id="0"/>
    </w:tbl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p w:rsidR="001763A6" w:rsidRPr="00A0292B" w:rsidRDefault="001763A6" w:rsidP="0057705D">
      <w:pPr>
        <w:spacing w:line="480" w:lineRule="auto"/>
      </w:pPr>
    </w:p>
    <w:sectPr w:rsidR="001763A6" w:rsidRPr="00A0292B" w:rsidSect="004A6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542" w:rsidRDefault="00444542" w:rsidP="00E45C06">
      <w:r>
        <w:separator/>
      </w:r>
    </w:p>
  </w:endnote>
  <w:endnote w:type="continuationSeparator" w:id="0">
    <w:p w:rsidR="00444542" w:rsidRDefault="00444542" w:rsidP="00E45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542" w:rsidRDefault="00444542" w:rsidP="00E45C06">
      <w:r>
        <w:separator/>
      </w:r>
    </w:p>
  </w:footnote>
  <w:footnote w:type="continuationSeparator" w:id="0">
    <w:p w:rsidR="00444542" w:rsidRDefault="00444542" w:rsidP="00E45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45C06"/>
    <w:rsid w:val="0000378C"/>
    <w:rsid w:val="00011E68"/>
    <w:rsid w:val="00146E0A"/>
    <w:rsid w:val="0016294F"/>
    <w:rsid w:val="001763A6"/>
    <w:rsid w:val="001C068F"/>
    <w:rsid w:val="001E1C7C"/>
    <w:rsid w:val="00283540"/>
    <w:rsid w:val="002B0400"/>
    <w:rsid w:val="002F0B6A"/>
    <w:rsid w:val="002F7AA3"/>
    <w:rsid w:val="0033424B"/>
    <w:rsid w:val="0038680E"/>
    <w:rsid w:val="003949F3"/>
    <w:rsid w:val="003D1EC2"/>
    <w:rsid w:val="00407CDF"/>
    <w:rsid w:val="00420BCC"/>
    <w:rsid w:val="00444542"/>
    <w:rsid w:val="00485B58"/>
    <w:rsid w:val="004A5D27"/>
    <w:rsid w:val="004A66FB"/>
    <w:rsid w:val="004B4314"/>
    <w:rsid w:val="004C05D6"/>
    <w:rsid w:val="004C5E72"/>
    <w:rsid w:val="004C7FBB"/>
    <w:rsid w:val="004F4555"/>
    <w:rsid w:val="00515A68"/>
    <w:rsid w:val="00526B56"/>
    <w:rsid w:val="00527F31"/>
    <w:rsid w:val="005461F3"/>
    <w:rsid w:val="0055209C"/>
    <w:rsid w:val="00566B16"/>
    <w:rsid w:val="00571751"/>
    <w:rsid w:val="00572125"/>
    <w:rsid w:val="00572D34"/>
    <w:rsid w:val="0057705D"/>
    <w:rsid w:val="00577AD4"/>
    <w:rsid w:val="005937CC"/>
    <w:rsid w:val="00594AA1"/>
    <w:rsid w:val="005C3787"/>
    <w:rsid w:val="005F08F2"/>
    <w:rsid w:val="006B7630"/>
    <w:rsid w:val="006F568E"/>
    <w:rsid w:val="00707A84"/>
    <w:rsid w:val="00710101"/>
    <w:rsid w:val="0071604E"/>
    <w:rsid w:val="00734A89"/>
    <w:rsid w:val="00750687"/>
    <w:rsid w:val="00754B93"/>
    <w:rsid w:val="007776DC"/>
    <w:rsid w:val="00781B71"/>
    <w:rsid w:val="008207BD"/>
    <w:rsid w:val="008270E2"/>
    <w:rsid w:val="00891E45"/>
    <w:rsid w:val="008E00B5"/>
    <w:rsid w:val="008E6059"/>
    <w:rsid w:val="008F02AA"/>
    <w:rsid w:val="008F72E7"/>
    <w:rsid w:val="00923AA6"/>
    <w:rsid w:val="00A00B2F"/>
    <w:rsid w:val="00A0292B"/>
    <w:rsid w:val="00A60534"/>
    <w:rsid w:val="00AE211A"/>
    <w:rsid w:val="00AE74C1"/>
    <w:rsid w:val="00AF433D"/>
    <w:rsid w:val="00B037C8"/>
    <w:rsid w:val="00B21EBB"/>
    <w:rsid w:val="00B234AD"/>
    <w:rsid w:val="00B406E1"/>
    <w:rsid w:val="00B55645"/>
    <w:rsid w:val="00BE026E"/>
    <w:rsid w:val="00C059C7"/>
    <w:rsid w:val="00C314DD"/>
    <w:rsid w:val="00C91191"/>
    <w:rsid w:val="00CF34B7"/>
    <w:rsid w:val="00D34067"/>
    <w:rsid w:val="00D82D65"/>
    <w:rsid w:val="00D953B1"/>
    <w:rsid w:val="00DB19B1"/>
    <w:rsid w:val="00DC125E"/>
    <w:rsid w:val="00DD1A9A"/>
    <w:rsid w:val="00E10079"/>
    <w:rsid w:val="00E45C06"/>
    <w:rsid w:val="00E75F84"/>
    <w:rsid w:val="00EA7762"/>
    <w:rsid w:val="00F104F0"/>
    <w:rsid w:val="00F232D2"/>
    <w:rsid w:val="00F4697F"/>
    <w:rsid w:val="00F61717"/>
    <w:rsid w:val="00F63785"/>
    <w:rsid w:val="00F75FB7"/>
    <w:rsid w:val="00F92B6F"/>
    <w:rsid w:val="00FC16FA"/>
    <w:rsid w:val="00FF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06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E74C1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A66F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4A66F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AE74C1"/>
    <w:rPr>
      <w:rFonts w:ascii="Cambria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link w:val="Heading2"/>
    <w:uiPriority w:val="99"/>
    <w:locked/>
    <w:rsid w:val="004A66FB"/>
    <w:rPr>
      <w:rFonts w:ascii="Cambria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9"/>
    <w:locked/>
    <w:rsid w:val="004A66FB"/>
    <w:rPr>
      <w:rFonts w:ascii="Cambria" w:hAnsi="Cambria" w:cs="Times New Roman"/>
      <w:b/>
      <w:bCs/>
      <w:sz w:val="26"/>
      <w:szCs w:val="26"/>
      <w:lang w:val="en-US" w:eastAsia="en-US"/>
    </w:rPr>
  </w:style>
  <w:style w:type="paragraph" w:styleId="NoSpacing">
    <w:name w:val="No Spacing"/>
    <w:uiPriority w:val="99"/>
    <w:qFormat/>
    <w:rsid w:val="00AE74C1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semiHidden/>
    <w:rsid w:val="00E45C06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locked/>
    <w:rsid w:val="00E45C06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rsid w:val="00E45C0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sid w:val="00E45C06"/>
    <w:rPr>
      <w:rFonts w:ascii="Times New Roman" w:hAnsi="Times New Roman" w:cs="Times New Roman"/>
      <w:sz w:val="24"/>
      <w:szCs w:val="24"/>
      <w:lang w:val="en-US"/>
    </w:rPr>
  </w:style>
  <w:style w:type="character" w:styleId="Emphasis">
    <w:name w:val="Emphasis"/>
    <w:uiPriority w:val="99"/>
    <w:qFormat/>
    <w:locked/>
    <w:rsid w:val="004A66FB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23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6</Words>
  <Characters>1688</Characters>
  <Application>Microsoft Office Word</Application>
  <DocSecurity>0</DocSecurity>
  <Lines>14</Lines>
  <Paragraphs>3</Paragraphs>
  <ScaleCrop>false</ScaleCrop>
  <Company>Microsoft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ssue</dc:title>
  <dc:subject/>
  <dc:creator>Maria</dc:creator>
  <cp:keywords/>
  <dc:description/>
  <cp:lastModifiedBy>robert</cp:lastModifiedBy>
  <cp:revision>8</cp:revision>
  <cp:lastPrinted>2011-09-26T14:19:00Z</cp:lastPrinted>
  <dcterms:created xsi:type="dcterms:W3CDTF">2012-01-04T13:41:00Z</dcterms:created>
  <dcterms:modified xsi:type="dcterms:W3CDTF">2013-02-12T09:31:00Z</dcterms:modified>
</cp:coreProperties>
</file>